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BAE6F" w14:textId="2BAEA3DB" w:rsidR="00632C25" w:rsidRPr="00632C25" w:rsidRDefault="00632C25" w:rsidP="00632C25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65C3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>ICD-10 Codes for Comorbid Condition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514"/>
        <w:gridCol w:w="3502"/>
      </w:tblGrid>
      <w:tr w:rsidR="0096497F" w:rsidRPr="00AB4923" w14:paraId="7EA7413E" w14:textId="77777777" w:rsidTr="00AB4923">
        <w:tc>
          <w:tcPr>
            <w:tcW w:w="3058" w:type="pct"/>
          </w:tcPr>
          <w:p w14:paraId="372E8016" w14:textId="46CA1817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</w:t>
            </w:r>
          </w:p>
        </w:tc>
        <w:tc>
          <w:tcPr>
            <w:tcW w:w="1942" w:type="pct"/>
          </w:tcPr>
          <w:p w14:paraId="0DF4AD41" w14:textId="0CC2EF55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96497F" w:rsidRPr="00AB4923" w14:paraId="211BAE33" w14:textId="77777777" w:rsidTr="00AB4923">
        <w:tc>
          <w:tcPr>
            <w:tcW w:w="3058" w:type="pct"/>
          </w:tcPr>
          <w:p w14:paraId="717EF549" w14:textId="20913CA1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942" w:type="pct"/>
          </w:tcPr>
          <w:p w14:paraId="2E94E4D6" w14:textId="633EBAA1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N18, N19</w:t>
            </w:r>
          </w:p>
        </w:tc>
      </w:tr>
      <w:tr w:rsidR="0096497F" w:rsidRPr="00AB4923" w14:paraId="100AB279" w14:textId="77777777" w:rsidTr="00AB4923">
        <w:tc>
          <w:tcPr>
            <w:tcW w:w="3058" w:type="pct"/>
          </w:tcPr>
          <w:p w14:paraId="3DF6A6CE" w14:textId="29E864A3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42" w:type="pct"/>
          </w:tcPr>
          <w:p w14:paraId="3A6A033B" w14:textId="4331E8D5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E10 ~ E14</w:t>
            </w:r>
          </w:p>
        </w:tc>
      </w:tr>
      <w:tr w:rsidR="0096497F" w:rsidRPr="00AB4923" w14:paraId="2CCCA9F7" w14:textId="77777777" w:rsidTr="00AB4923">
        <w:tc>
          <w:tcPr>
            <w:tcW w:w="3058" w:type="pct"/>
          </w:tcPr>
          <w:p w14:paraId="056D7CBD" w14:textId="24017A28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42" w:type="pct"/>
          </w:tcPr>
          <w:p w14:paraId="54571BA7" w14:textId="5BF08577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I10 ~ I15</w:t>
            </w:r>
          </w:p>
        </w:tc>
      </w:tr>
      <w:tr w:rsidR="0096497F" w:rsidRPr="00AB4923" w14:paraId="6B610A22" w14:textId="77777777" w:rsidTr="00AB4923">
        <w:tc>
          <w:tcPr>
            <w:tcW w:w="3058" w:type="pct"/>
          </w:tcPr>
          <w:p w14:paraId="42A12978" w14:textId="1F865627" w:rsidR="0096497F" w:rsidRPr="00AB4923" w:rsidRDefault="0096497F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31ED3" w:rsidRPr="00AB4923">
              <w:rPr>
                <w:rFonts w:ascii="Times New Roman" w:hAnsi="Times New Roman" w:cs="Times New Roman"/>
                <w:sz w:val="24"/>
                <w:szCs w:val="24"/>
              </w:rPr>
              <w:t>erebrovascular disease</w:t>
            </w:r>
          </w:p>
        </w:tc>
        <w:tc>
          <w:tcPr>
            <w:tcW w:w="1942" w:type="pct"/>
          </w:tcPr>
          <w:p w14:paraId="3BC0B809" w14:textId="4D133181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I60 ~ I69</w:t>
            </w:r>
          </w:p>
        </w:tc>
      </w:tr>
      <w:tr w:rsidR="0096497F" w:rsidRPr="00AB4923" w14:paraId="0CF72063" w14:textId="77777777" w:rsidTr="00AB4923">
        <w:tc>
          <w:tcPr>
            <w:tcW w:w="3058" w:type="pct"/>
          </w:tcPr>
          <w:p w14:paraId="04CEA487" w14:textId="54E0BB55" w:rsidR="0096497F" w:rsidRPr="00AB4923" w:rsidRDefault="00B31ED3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942" w:type="pct"/>
          </w:tcPr>
          <w:p w14:paraId="068A915C" w14:textId="70AB0C0B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I20 ~ I25, I50, I51</w:t>
            </w:r>
          </w:p>
        </w:tc>
      </w:tr>
      <w:tr w:rsidR="0096497F" w:rsidRPr="00AB4923" w14:paraId="5D72F37D" w14:textId="77777777" w:rsidTr="00AB4923">
        <w:tc>
          <w:tcPr>
            <w:tcW w:w="3058" w:type="pct"/>
          </w:tcPr>
          <w:p w14:paraId="7FA21EA6" w14:textId="448C19C8" w:rsidR="0096497F" w:rsidRPr="00AB4923" w:rsidRDefault="008D0F2C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1942" w:type="pct"/>
          </w:tcPr>
          <w:p w14:paraId="097EB859" w14:textId="6E909FDD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J44</w:t>
            </w:r>
          </w:p>
        </w:tc>
      </w:tr>
      <w:tr w:rsidR="0096497F" w:rsidRPr="00AB4923" w14:paraId="45CC4C7F" w14:textId="77777777" w:rsidTr="00AB4923">
        <w:tc>
          <w:tcPr>
            <w:tcW w:w="3058" w:type="pct"/>
          </w:tcPr>
          <w:p w14:paraId="1DF3F55A" w14:textId="245AB54D" w:rsidR="0096497F" w:rsidRPr="00AB4923" w:rsidRDefault="008D0F2C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 xml:space="preserve">Liver cirrhosis </w:t>
            </w:r>
          </w:p>
        </w:tc>
        <w:tc>
          <w:tcPr>
            <w:tcW w:w="1942" w:type="pct"/>
          </w:tcPr>
          <w:p w14:paraId="33184999" w14:textId="7667735E" w:rsidR="0096497F" w:rsidRPr="00AB4923" w:rsidRDefault="000C2CD0" w:rsidP="00AB4923">
            <w:pPr>
              <w:wordWrap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23">
              <w:rPr>
                <w:rFonts w:ascii="Times New Roman" w:hAnsi="Times New Roman" w:cs="Times New Roman"/>
                <w:sz w:val="24"/>
                <w:szCs w:val="24"/>
              </w:rPr>
              <w:t>K74</w:t>
            </w:r>
          </w:p>
        </w:tc>
      </w:tr>
    </w:tbl>
    <w:p w14:paraId="72EA9138" w14:textId="63FAE20D" w:rsidR="00CC327C" w:rsidRDefault="00AE38F0" w:rsidP="00BE5153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B4923">
        <w:rPr>
          <w:rFonts w:ascii="Times New Roman" w:hAnsi="Times New Roman" w:cs="Times New Roman"/>
          <w:sz w:val="24"/>
          <w:szCs w:val="24"/>
        </w:rPr>
        <w:t>ICD-10, International Classification of Disease, 10</w:t>
      </w:r>
      <w:r w:rsidRPr="00AB4923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AB4923">
        <w:rPr>
          <w:rFonts w:ascii="Times New Roman" w:hAnsi="Times New Roman" w:cs="Times New Roman"/>
          <w:sz w:val="24"/>
          <w:szCs w:val="24"/>
        </w:rPr>
        <w:t xml:space="preserve">Revision. </w:t>
      </w:r>
    </w:p>
    <w:sectPr w:rsidR="00CC327C" w:rsidSect="00BE515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F638E" w14:textId="77777777" w:rsidR="00DA6813" w:rsidRDefault="00DA6813" w:rsidP="0002077E">
      <w:pPr>
        <w:spacing w:after="0" w:line="240" w:lineRule="auto"/>
      </w:pPr>
      <w:r>
        <w:separator/>
      </w:r>
    </w:p>
  </w:endnote>
  <w:endnote w:type="continuationSeparator" w:id="0">
    <w:p w14:paraId="5DC94F3B" w14:textId="77777777" w:rsidR="00DA6813" w:rsidRDefault="00DA6813" w:rsidP="00020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5C96A" w14:textId="77777777" w:rsidR="00DA6813" w:rsidRDefault="00DA6813" w:rsidP="0002077E">
      <w:pPr>
        <w:spacing w:after="0" w:line="240" w:lineRule="auto"/>
      </w:pPr>
      <w:r>
        <w:separator/>
      </w:r>
    </w:p>
  </w:footnote>
  <w:footnote w:type="continuationSeparator" w:id="0">
    <w:p w14:paraId="2EB30C1A" w14:textId="77777777" w:rsidR="00DA6813" w:rsidRDefault="00DA6813" w:rsidP="00020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5393C"/>
    <w:multiLevelType w:val="hybridMultilevel"/>
    <w:tmpl w:val="2E1A031E"/>
    <w:lvl w:ilvl="0" w:tplc="2A3E1B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A6D77"/>
    <w:multiLevelType w:val="hybridMultilevel"/>
    <w:tmpl w:val="98CC4658"/>
    <w:lvl w:ilvl="0" w:tplc="EC980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CA504">
      <w:numFmt w:val="none"/>
      <w:lvlText w:val=""/>
      <w:lvlJc w:val="left"/>
      <w:pPr>
        <w:tabs>
          <w:tab w:val="num" w:pos="360"/>
        </w:tabs>
      </w:pPr>
    </w:lvl>
    <w:lvl w:ilvl="2" w:tplc="255E0E7E">
      <w:numFmt w:val="none"/>
      <w:lvlText w:val=""/>
      <w:lvlJc w:val="left"/>
      <w:pPr>
        <w:tabs>
          <w:tab w:val="num" w:pos="360"/>
        </w:tabs>
      </w:pPr>
    </w:lvl>
    <w:lvl w:ilvl="3" w:tplc="4440C342">
      <w:numFmt w:val="none"/>
      <w:lvlText w:val=""/>
      <w:lvlJc w:val="left"/>
      <w:pPr>
        <w:tabs>
          <w:tab w:val="num" w:pos="360"/>
        </w:tabs>
      </w:pPr>
    </w:lvl>
    <w:lvl w:ilvl="4" w:tplc="5AEA3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6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6A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EF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2B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B27635"/>
    <w:multiLevelType w:val="multilevel"/>
    <w:tmpl w:val="259A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7C66C0"/>
    <w:multiLevelType w:val="multilevel"/>
    <w:tmpl w:val="2A8C8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5585256">
    <w:abstractNumId w:val="1"/>
  </w:num>
  <w:num w:numId="2" w16cid:durableId="1224367902">
    <w:abstractNumId w:val="0"/>
  </w:num>
  <w:num w:numId="3" w16cid:durableId="2057465024">
    <w:abstractNumId w:val="3"/>
  </w:num>
  <w:num w:numId="4" w16cid:durableId="933515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5F"/>
    <w:rsid w:val="00006FBC"/>
    <w:rsid w:val="0002077E"/>
    <w:rsid w:val="000231B5"/>
    <w:rsid w:val="0002497D"/>
    <w:rsid w:val="00025371"/>
    <w:rsid w:val="000858BA"/>
    <w:rsid w:val="000B6FDA"/>
    <w:rsid w:val="000C2CD0"/>
    <w:rsid w:val="00112D03"/>
    <w:rsid w:val="0011593B"/>
    <w:rsid w:val="00141743"/>
    <w:rsid w:val="00213953"/>
    <w:rsid w:val="0025398B"/>
    <w:rsid w:val="00271C62"/>
    <w:rsid w:val="002900FC"/>
    <w:rsid w:val="002D0D5D"/>
    <w:rsid w:val="002D436A"/>
    <w:rsid w:val="002F6C91"/>
    <w:rsid w:val="0033695E"/>
    <w:rsid w:val="00382CF2"/>
    <w:rsid w:val="00385B7C"/>
    <w:rsid w:val="00387EEA"/>
    <w:rsid w:val="003D115B"/>
    <w:rsid w:val="00440624"/>
    <w:rsid w:val="004632E9"/>
    <w:rsid w:val="00474826"/>
    <w:rsid w:val="004C0F4D"/>
    <w:rsid w:val="004D30C5"/>
    <w:rsid w:val="0050290C"/>
    <w:rsid w:val="00551BE6"/>
    <w:rsid w:val="005A2F8C"/>
    <w:rsid w:val="005E3BBC"/>
    <w:rsid w:val="00632C25"/>
    <w:rsid w:val="00684754"/>
    <w:rsid w:val="006E0BFD"/>
    <w:rsid w:val="00756750"/>
    <w:rsid w:val="00777921"/>
    <w:rsid w:val="007A0623"/>
    <w:rsid w:val="007D1249"/>
    <w:rsid w:val="007E705F"/>
    <w:rsid w:val="008257C5"/>
    <w:rsid w:val="0086584B"/>
    <w:rsid w:val="008748F4"/>
    <w:rsid w:val="008C6079"/>
    <w:rsid w:val="008D0F2C"/>
    <w:rsid w:val="008E2A2A"/>
    <w:rsid w:val="009304C1"/>
    <w:rsid w:val="00936B91"/>
    <w:rsid w:val="0093773F"/>
    <w:rsid w:val="009573A4"/>
    <w:rsid w:val="0096497F"/>
    <w:rsid w:val="009D6BB4"/>
    <w:rsid w:val="00AB4923"/>
    <w:rsid w:val="00AE38F0"/>
    <w:rsid w:val="00B050AF"/>
    <w:rsid w:val="00B17B06"/>
    <w:rsid w:val="00B245D4"/>
    <w:rsid w:val="00B31ED3"/>
    <w:rsid w:val="00B6336D"/>
    <w:rsid w:val="00B65C3A"/>
    <w:rsid w:val="00B66393"/>
    <w:rsid w:val="00B96B3C"/>
    <w:rsid w:val="00BE18BC"/>
    <w:rsid w:val="00BE5153"/>
    <w:rsid w:val="00C14000"/>
    <w:rsid w:val="00C2596B"/>
    <w:rsid w:val="00C3648D"/>
    <w:rsid w:val="00C577E9"/>
    <w:rsid w:val="00CB353E"/>
    <w:rsid w:val="00CC327C"/>
    <w:rsid w:val="00D24EB3"/>
    <w:rsid w:val="00D62EAF"/>
    <w:rsid w:val="00D64FB7"/>
    <w:rsid w:val="00D81E39"/>
    <w:rsid w:val="00D8516E"/>
    <w:rsid w:val="00DA6813"/>
    <w:rsid w:val="00E71DAC"/>
    <w:rsid w:val="00EC6B6E"/>
    <w:rsid w:val="00F074D1"/>
    <w:rsid w:val="00F33144"/>
    <w:rsid w:val="00FE1DF1"/>
    <w:rsid w:val="00FE3D5F"/>
    <w:rsid w:val="00FE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00A24"/>
  <w15:chartTrackingRefBased/>
  <w15:docId w15:val="{C3C2127F-97B9-40AB-9032-0D662060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077E"/>
  </w:style>
  <w:style w:type="paragraph" w:styleId="a5">
    <w:name w:val="footer"/>
    <w:basedOn w:val="a"/>
    <w:link w:val="Char0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077E"/>
  </w:style>
  <w:style w:type="paragraph" w:styleId="a6">
    <w:name w:val="List Paragraph"/>
    <w:basedOn w:val="a"/>
    <w:uiPriority w:val="34"/>
    <w:qFormat/>
    <w:rsid w:val="004632E9"/>
    <w:pPr>
      <w:ind w:leftChars="400" w:left="800"/>
    </w:pPr>
  </w:style>
  <w:style w:type="character" w:styleId="a7">
    <w:name w:val="annotation reference"/>
    <w:basedOn w:val="a0"/>
    <w:uiPriority w:val="99"/>
    <w:unhideWhenUsed/>
    <w:rsid w:val="002D0D5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2D0D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2D0D5D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D0D5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D0D5D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336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3695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E3BBC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E3BBC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5E3B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37628-9FC0-486C-9974-B50E5389C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Hye Eun</dc:creator>
  <cp:keywords/>
  <dc:description/>
  <cp:lastModifiedBy>민지원</cp:lastModifiedBy>
  <cp:revision>2</cp:revision>
  <dcterms:created xsi:type="dcterms:W3CDTF">2024-10-17T02:07:00Z</dcterms:created>
  <dcterms:modified xsi:type="dcterms:W3CDTF">2024-10-1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